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Supporting information</w:t>
      </w:r>
    </w:p>
    <w:p>
      <w:pPr>
        <w:spacing w:line="360" w:lineRule="auto"/>
        <w:jc w:val="left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javascript:;" </w:instrText>
      </w:r>
      <w:r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S</w:t>
      </w:r>
      <w:r>
        <w:rPr>
          <w:rStyle w:val="5"/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upplement</w:t>
      </w:r>
      <w:r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  <w:r>
        <w:rPr>
          <w:rFonts w:hint="default" w:ascii="Times New Roman" w:hAnsi="Times New Roman" w:eastAsia="Tahoma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figur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s and tables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Figures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2653030" cy="3303905"/>
            <wp:effectExtent l="0" t="0" r="13970" b="3175"/>
            <wp:docPr id="2" name="图片 2" descr="1cbcd1e4e8d4363bf9e24e85d05771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cbcd1e4e8d4363bf9e24e85d05771d"/>
                    <pic:cNvPicPr>
                      <a:picLocks noChangeAspect="1"/>
                    </pic:cNvPicPr>
                  </pic:nvPicPr>
                  <pic:blipFill>
                    <a:blip r:embed="rId4"/>
                    <a:srcRect l="24611" t="27944" r="25057" b="24957"/>
                    <a:stretch>
                      <a:fillRect/>
                    </a:stretch>
                  </pic:blipFill>
                  <pic:spPr>
                    <a:xfrm>
                      <a:off x="0" y="0"/>
                      <a:ext cx="2653030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snapToGrid w:val="0"/>
          <w:color w:val="000000"/>
          <w:kern w:val="0"/>
          <w:sz w:val="24"/>
          <w:szCs w:val="24"/>
          <w:lang w:val="en-US" w:eastAsia="zh-CN" w:bidi="ar"/>
        </w:rPr>
      </w:pPr>
      <w:bookmarkStart w:id="0" w:name="OLE_LINK4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Figure 1. </w:t>
      </w:r>
      <w:r>
        <w:rPr>
          <w:rFonts w:hint="default" w:ascii="Times New Roman" w:hAnsi="Times New Roman" w:eastAsia="宋体" w:cs="Times New Roman"/>
          <w:snapToGrid w:val="0"/>
          <w:color w:val="000000"/>
          <w:kern w:val="0"/>
          <w:sz w:val="24"/>
          <w:szCs w:val="24"/>
          <w:lang w:val="en-US" w:eastAsia="zh-CN" w:bidi="ar"/>
        </w:rPr>
        <w:t>photographic images of the Jackfruit aerogel</w:t>
      </w:r>
      <w:r>
        <w:rPr>
          <w:rFonts w:hint="eastAsia" w:ascii="Times New Roman" w:hAnsi="Times New Roman" w:eastAsia="宋体" w:cs="Times New Roman"/>
          <w:snapToGrid w:val="0"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snapToGrid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snapToGrid w:val="0"/>
          <w:color w:val="000000"/>
          <w:kern w:val="0"/>
          <w:sz w:val="24"/>
          <w:szCs w:val="24"/>
          <w:lang w:val="en-US" w:eastAsia="zh-CN" w:bidi="ar"/>
        </w:rPr>
        <w:t>Tables</w:t>
      </w:r>
    </w:p>
    <w:bookmarkEnd w:id="0"/>
    <w:tbl>
      <w:tblPr>
        <w:tblW w:w="960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999"/>
        <w:gridCol w:w="921"/>
        <w:gridCol w:w="999"/>
        <w:gridCol w:w="921"/>
        <w:gridCol w:w="999"/>
        <w:gridCol w:w="921"/>
        <w:gridCol w:w="999"/>
        <w:gridCol w:w="921"/>
        <w:gridCol w:w="99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6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ater absorption experiment of JF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0℃ 8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0℃ 10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0℃ 12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0℃ 10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0℃ 10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d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s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d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s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d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s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d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s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d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swe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1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5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1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5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5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7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38.56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09.39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10.95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52.46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67.2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BF absorption experiment of JF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0℃ 8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0℃ 10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0℃ 12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0℃ 10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0℃ 10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d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s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d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s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d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s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d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s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d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swe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1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6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1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5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1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4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81.95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84.22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27.84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14.44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10.5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ater absorption experiment of ZnO/JF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0℃ 8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0℃ 10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0℃ 12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0℃ 10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0℃ 10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d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s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d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s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d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s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d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s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d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swe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2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0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4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81.14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4.4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2.82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6.49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9.2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BF absorption experiment of ZnO/JF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0℃ 8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0℃ 10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0℃ 12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0℃ 10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0℃ 10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d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s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d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s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d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s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d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s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d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swe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6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0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1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0.79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3.71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8.0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33.6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8.69%</w:t>
            </w:r>
          </w:p>
        </w:tc>
      </w:tr>
    </w:tbl>
    <w:p>
      <w:pPr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1：Absorption</w:t>
      </w:r>
      <w:bookmarkStart w:id="1" w:name="OLE_LINK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experiments</w:t>
      </w:r>
      <w:bookmarkEnd w:id="1"/>
    </w:p>
    <w:tbl>
      <w:tblPr>
        <w:tblW w:w="849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1476"/>
        <w:gridCol w:w="1476"/>
        <w:gridCol w:w="1476"/>
        <w:gridCol w:w="1476"/>
        <w:gridCol w:w="14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9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ensile experiment of JF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0℃ 8h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0℃ 10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0℃ 1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0℃ 10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0℃ 10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ensile(kPa)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.52306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.27677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.66728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555964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544871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ensile(kPa)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.33025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.56180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.6669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391183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90825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ensile(kP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.85286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.84581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132733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ensile experiment of ZnO/JF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0℃ 8h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0℃ 10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0℃ 1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0℃ 10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0℃ 10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ensile(kPa)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3.3571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7.85800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.11910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7.7888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3.142265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ensile(kPa)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7.7782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7.6166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.50162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5.0456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.27492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ensile(kPa)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7.7217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9.62142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.19536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0.5200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.12899681</w:t>
            </w:r>
          </w:p>
        </w:tc>
      </w:tr>
    </w:tbl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able2: Tensile </w:t>
      </w:r>
      <w:bookmarkStart w:id="2" w:name="_GoBack"/>
      <w:bookmarkEnd w:id="2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xperiments</w:t>
      </w: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etaNormalLF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BmODg0ODYzNGU5ZGZmYmI3ZDFiOTA1MjA2Yzk0NzUifQ=="/>
  </w:docVars>
  <w:rsids>
    <w:rsidRoot w:val="2923026E"/>
    <w:rsid w:val="1F0274EC"/>
    <w:rsid w:val="2923026E"/>
    <w:rsid w:val="3B915C47"/>
    <w:rsid w:val="45341296"/>
    <w:rsid w:val="458C7727"/>
    <w:rsid w:val="498A1D68"/>
    <w:rsid w:val="50CE44D6"/>
    <w:rsid w:val="54943E52"/>
    <w:rsid w:val="552C17D8"/>
    <w:rsid w:val="5852324E"/>
    <w:rsid w:val="66325FB7"/>
    <w:rsid w:val="730D1B5A"/>
    <w:rsid w:val="7C135F00"/>
    <w:rsid w:val="7C5B0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5</Words>
  <Characters>1957</Characters>
  <Lines>0</Lines>
  <Paragraphs>0</Paragraphs>
  <TotalTime>1</TotalTime>
  <ScaleCrop>false</ScaleCrop>
  <LinksUpToDate>false</LinksUpToDate>
  <CharactersWithSpaces>2077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7T03:19:00Z</dcterms:created>
  <dc:creator>胡新</dc:creator>
  <cp:lastModifiedBy>胡新</cp:lastModifiedBy>
  <dcterms:modified xsi:type="dcterms:W3CDTF">2022-07-28T04:37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E0C34AF4B00D4AE39BDA731008473183</vt:lpwstr>
  </property>
</Properties>
</file>